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83025" cy="2508250"/>
            <wp:effectExtent l="0" t="0" r="3175" b="635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302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|The expression level of prognostic genes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ll rawdata is in the Nut cloud：https://www.jianguoyun.com/p/Db3rOlAQh7PNCRj7tOIEIAA 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YmUyN2VmNThkZjY4ZDVkZTY4YzE0MGE4YzUwOTEifQ=="/>
  </w:docVars>
  <w:rsids>
    <w:rsidRoot w:val="00000000"/>
    <w:rsid w:val="00844DD3"/>
    <w:rsid w:val="184A3B4B"/>
    <w:rsid w:val="752B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</Words>
  <Characters>124</Characters>
  <Lines>0</Lines>
  <Paragraphs>0</Paragraphs>
  <TotalTime>4</TotalTime>
  <ScaleCrop>false</ScaleCrop>
  <LinksUpToDate>false</LinksUpToDate>
  <CharactersWithSpaces>13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3:33:00Z</dcterms:created>
  <dc:creator>Fangdieye</dc:creator>
  <cp:lastModifiedBy>姜昊文</cp:lastModifiedBy>
  <dcterms:modified xsi:type="dcterms:W3CDTF">2022-11-26T15:1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F258A29859547FE94FF77D0E5C74BC6</vt:lpwstr>
  </property>
</Properties>
</file>